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E24B6" w14:textId="481A9AE5" w:rsidR="00EF2891" w:rsidRPr="005D3F45" w:rsidRDefault="00000000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</w:pPr>
      <w:r w:rsidRPr="005D3F45"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 w:rsidR="00AA2AB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</w:t>
      </w:r>
      <w:r w:rsidRPr="005D3F4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A636FB">
        <w:rPr>
          <w:rFonts w:ascii="Times New Roman" w:eastAsia="Times New Roman" w:hAnsi="Times New Roman" w:cs="Times New Roman"/>
          <w:b/>
          <w:bCs/>
          <w:sz w:val="24"/>
          <w:szCs w:val="24"/>
        </w:rPr>
        <w:t>N</w:t>
      </w:r>
      <w:r w:rsidR="00A636FB" w:rsidRPr="005D138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umber and type of corrections </w:t>
      </w:r>
      <w:r w:rsidR="00A636FB">
        <w:rPr>
          <w:rFonts w:ascii="Times New Roman" w:eastAsia="Times New Roman" w:hAnsi="Times New Roman" w:cs="Times New Roman"/>
          <w:b/>
          <w:bCs/>
          <w:sz w:val="24"/>
          <w:szCs w:val="24"/>
        </w:rPr>
        <w:t>by editor type</w:t>
      </w:r>
      <w:r w:rsidR="00A636FB" w:rsidRPr="005D1386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"/>
        <w:tblW w:w="12990" w:type="dxa"/>
        <w:tblInd w:w="-3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2040"/>
        <w:gridCol w:w="1920"/>
        <w:gridCol w:w="1770"/>
        <w:gridCol w:w="1770"/>
        <w:gridCol w:w="2010"/>
        <w:gridCol w:w="1845"/>
      </w:tblGrid>
      <w:tr w:rsidR="00EF2891" w14:paraId="55879ECF" w14:textId="77777777">
        <w:trPr>
          <w:trHeight w:val="44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329EB" w14:textId="4CBB4C8B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ype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rrections</w:t>
            </w:r>
            <w:r w:rsidR="00EB11CC" w:rsidRPr="00EB11C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9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BE101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  <w:p w14:paraId="3EA3CBE3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 of total # corrections of a given type (% of total human corrections)</w:t>
            </w:r>
          </w:p>
        </w:tc>
        <w:tc>
          <w:tcPr>
            <w:tcW w:w="35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1AC37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ammarly </w:t>
            </w:r>
          </w:p>
          <w:p w14:paraId="02C89147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 corrections of a given type (% of total Grammarly corrections)</w:t>
            </w:r>
          </w:p>
        </w:tc>
        <w:tc>
          <w:tcPr>
            <w:tcW w:w="38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9F55B" w14:textId="3702C5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-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PT</w:t>
            </w:r>
            <w:r w:rsidR="00EB11C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  <w:p w14:paraId="58C6967A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hd w:val="clear" w:color="auto" w:fill="D9EAD3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# corrections of a given type (% of tot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-M GPT</w:t>
            </w:r>
            <w:r>
              <w:rPr>
                <w:rFonts w:ascii="Times New Roman" w:eastAsia="Times New Roman" w:hAnsi="Times New Roman" w:cs="Times New Roman"/>
              </w:rPr>
              <w:t xml:space="preserve"> corrections)</w:t>
            </w:r>
          </w:p>
        </w:tc>
      </w:tr>
      <w:tr w:rsidR="00EF2891" w14:paraId="1631EE00" w14:textId="7777777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458E5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rrection Typ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32009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per 1 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0C0C1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per 2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F6A86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per 1 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6A2A5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per 2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A7977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per 1 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CF2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per 2</w:t>
            </w:r>
          </w:p>
        </w:tc>
      </w:tr>
      <w:tr w:rsidR="00EF2891" w14:paraId="502E3755" w14:textId="7777777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43FE2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number of corrections per manuscript by editor and correction typ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37853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edits: 11</w:t>
            </w:r>
          </w:p>
          <w:p w14:paraId="247BDCF9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: 1</w:t>
            </w:r>
          </w:p>
          <w:p w14:paraId="3ED9079C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5</w:t>
            </w:r>
          </w:p>
          <w:p w14:paraId="2705CCA2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: 0</w:t>
            </w:r>
          </w:p>
          <w:p w14:paraId="248817FA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ussion: 5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CA35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edits: 22</w:t>
            </w:r>
          </w:p>
          <w:p w14:paraId="43E3326C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: 8</w:t>
            </w:r>
          </w:p>
          <w:p w14:paraId="7E122FB3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1</w:t>
            </w:r>
          </w:p>
          <w:p w14:paraId="1ABCD765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: 2</w:t>
            </w:r>
          </w:p>
          <w:p w14:paraId="59A010C9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ussion: 11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0D9B7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edits: 4</w:t>
            </w:r>
          </w:p>
          <w:p w14:paraId="579D347F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: 2</w:t>
            </w:r>
          </w:p>
          <w:p w14:paraId="44F3BF15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0</w:t>
            </w:r>
          </w:p>
          <w:p w14:paraId="55F66564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: 0</w:t>
            </w:r>
          </w:p>
          <w:p w14:paraId="689C823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ussion: 2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C96D4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otal edits: 6 </w:t>
            </w:r>
          </w:p>
          <w:p w14:paraId="4A731FDA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: 0</w:t>
            </w:r>
          </w:p>
          <w:p w14:paraId="3D99CA0F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2</w:t>
            </w:r>
          </w:p>
          <w:p w14:paraId="4FE96F73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: 1</w:t>
            </w:r>
          </w:p>
          <w:p w14:paraId="49656BFD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ussion: 3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CA140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edits: 51</w:t>
            </w:r>
          </w:p>
          <w:p w14:paraId="5AF2F402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: 16</w:t>
            </w:r>
          </w:p>
          <w:p w14:paraId="3587CFD0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10</w:t>
            </w:r>
          </w:p>
          <w:p w14:paraId="363C254C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: 15</w:t>
            </w:r>
          </w:p>
          <w:p w14:paraId="3C6F9A12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ussion: 1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666A1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edits: 50</w:t>
            </w:r>
          </w:p>
          <w:p w14:paraId="794BE9E7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: 16</w:t>
            </w:r>
          </w:p>
          <w:p w14:paraId="705944B1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5</w:t>
            </w:r>
          </w:p>
          <w:p w14:paraId="2BAD2B3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red"/>
              </w:rPr>
            </w:pPr>
            <w:r>
              <w:rPr>
                <w:rFonts w:ascii="Times New Roman" w:eastAsia="Times New Roman" w:hAnsi="Times New Roman" w:cs="Times New Roman"/>
              </w:rPr>
              <w:t>Results: 11</w:t>
            </w:r>
          </w:p>
          <w:p w14:paraId="2D5FD2FE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ussion: 18</w:t>
            </w:r>
          </w:p>
        </w:tc>
      </w:tr>
      <w:tr w:rsidR="00EF2891" w14:paraId="47BDE6ED" w14:textId="7777777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DA8A6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lling Corrections (including correction of typos)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BA9F1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spelling edits: 0</w:t>
            </w:r>
          </w:p>
          <w:p w14:paraId="5D8360E2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: 0</w:t>
            </w:r>
          </w:p>
          <w:p w14:paraId="1428B23E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0</w:t>
            </w:r>
          </w:p>
          <w:p w14:paraId="784ABCD3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: 0</w:t>
            </w:r>
          </w:p>
          <w:p w14:paraId="663AF5B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ussion: 0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1727A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spelling edits: 0</w:t>
            </w:r>
          </w:p>
          <w:p w14:paraId="0FC19BF9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oduction: 0 </w:t>
            </w:r>
          </w:p>
          <w:p w14:paraId="1189576E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0</w:t>
            </w:r>
          </w:p>
          <w:p w14:paraId="5CEBE4BC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: 0</w:t>
            </w:r>
          </w:p>
          <w:p w14:paraId="60B2EEF7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ussion: 0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65E6F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spelling edits: 0</w:t>
            </w:r>
          </w:p>
          <w:p w14:paraId="7CE1A6F5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: 0</w:t>
            </w:r>
          </w:p>
          <w:p w14:paraId="77CEEEA6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0</w:t>
            </w:r>
          </w:p>
          <w:p w14:paraId="58A65B00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: 0</w:t>
            </w:r>
          </w:p>
          <w:p w14:paraId="00FE033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ussion: 0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E2442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spelling edits: 1</w:t>
            </w:r>
          </w:p>
          <w:p w14:paraId="1E51B233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: 0</w:t>
            </w:r>
          </w:p>
          <w:p w14:paraId="3F2E12AD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0</w:t>
            </w:r>
          </w:p>
          <w:p w14:paraId="658F4542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: 0</w:t>
            </w:r>
          </w:p>
          <w:p w14:paraId="4460E55E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ussion: 1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C32AB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spelling edits: 0</w:t>
            </w:r>
          </w:p>
          <w:p w14:paraId="0A40BD11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: 0</w:t>
            </w:r>
          </w:p>
          <w:p w14:paraId="70A1DAB6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0</w:t>
            </w:r>
          </w:p>
          <w:p w14:paraId="0C507866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: 0</w:t>
            </w:r>
          </w:p>
          <w:p w14:paraId="06279356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Discussion: 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BF926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spelling edits: 3</w:t>
            </w:r>
          </w:p>
          <w:p w14:paraId="78A1F567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: 2</w:t>
            </w:r>
          </w:p>
          <w:p w14:paraId="78505F02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0</w:t>
            </w:r>
          </w:p>
          <w:p w14:paraId="3E59D3D3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: 0</w:t>
            </w:r>
          </w:p>
          <w:p w14:paraId="1720287C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ussion: 1</w:t>
            </w:r>
          </w:p>
        </w:tc>
      </w:tr>
      <w:tr w:rsidR="00EF2891" w14:paraId="26EDF5A9" w14:textId="7777777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0EFAF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mmar Corrections (including subject/verb agreement and tense problems)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7E165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grammar edits: 3</w:t>
            </w:r>
          </w:p>
          <w:p w14:paraId="085EAAD9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: 0</w:t>
            </w:r>
          </w:p>
          <w:p w14:paraId="32CD016D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2 (check)</w:t>
            </w:r>
          </w:p>
          <w:p w14:paraId="7DBC8E15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: 0</w:t>
            </w:r>
          </w:p>
          <w:p w14:paraId="45A3B384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Discussion: 1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A9A6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grammar edits: 2</w:t>
            </w:r>
          </w:p>
          <w:p w14:paraId="61725E3F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: 0</w:t>
            </w:r>
          </w:p>
          <w:p w14:paraId="7B968840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0</w:t>
            </w:r>
          </w:p>
          <w:p w14:paraId="58F5F8A2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: 0</w:t>
            </w:r>
          </w:p>
          <w:p w14:paraId="6F504294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ussion: 2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71EE6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grammar edits: 2</w:t>
            </w:r>
          </w:p>
          <w:p w14:paraId="13095691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: 1</w:t>
            </w:r>
          </w:p>
          <w:p w14:paraId="684AB9A3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0</w:t>
            </w:r>
          </w:p>
          <w:p w14:paraId="15C08E90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: 0</w:t>
            </w:r>
          </w:p>
          <w:p w14:paraId="1729F6D1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ussion: 1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E74DC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grammar edits: 2</w:t>
            </w:r>
          </w:p>
          <w:p w14:paraId="3A05F9F5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: 0</w:t>
            </w:r>
          </w:p>
          <w:p w14:paraId="12530446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1</w:t>
            </w:r>
          </w:p>
          <w:p w14:paraId="15D7A3DC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: 1</w:t>
            </w:r>
          </w:p>
          <w:p w14:paraId="0CB5EBC4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ussion: 0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28490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grammar edits: 1</w:t>
            </w:r>
          </w:p>
          <w:p w14:paraId="5944514B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: 1</w:t>
            </w:r>
          </w:p>
          <w:p w14:paraId="2CEF80F1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0</w:t>
            </w:r>
          </w:p>
          <w:p w14:paraId="7B32571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: 0</w:t>
            </w:r>
          </w:p>
          <w:p w14:paraId="554420BD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ussion: 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8D797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grammar edits: 0</w:t>
            </w:r>
          </w:p>
          <w:p w14:paraId="3563890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: 0</w:t>
            </w:r>
          </w:p>
          <w:p w14:paraId="468CD531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0</w:t>
            </w:r>
          </w:p>
          <w:p w14:paraId="23DB981D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: 0</w:t>
            </w:r>
          </w:p>
          <w:p w14:paraId="3A6745CF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iscussion: 0 </w:t>
            </w:r>
          </w:p>
        </w:tc>
      </w:tr>
      <w:tr w:rsidR="00EF2891" w14:paraId="4ED56108" w14:textId="7777777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6179C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nctuation, Spacing, and Capitalization Corrections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46C87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punctuation, spacing, and capitalization edits: 2</w:t>
            </w:r>
          </w:p>
          <w:p w14:paraId="43F43B01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: 0</w:t>
            </w:r>
          </w:p>
          <w:p w14:paraId="0B88658A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2</w:t>
            </w:r>
          </w:p>
          <w:p w14:paraId="0AAC2040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: 0</w:t>
            </w:r>
          </w:p>
          <w:p w14:paraId="085DE4CF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Discussion: 0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F9D76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otal punctuation, spacing, and capitalization edits: 2</w:t>
            </w:r>
          </w:p>
          <w:p w14:paraId="78E87D8C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: 0</w:t>
            </w:r>
          </w:p>
          <w:p w14:paraId="0A256138" w14:textId="131A8B7B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thods: 1 </w:t>
            </w:r>
          </w:p>
          <w:p w14:paraId="570F5079" w14:textId="5525CD19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Results: 1 </w:t>
            </w:r>
          </w:p>
          <w:p w14:paraId="018F1577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ussion: 0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73219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otal punctuation, spacing, and capitalization edits: 0</w:t>
            </w:r>
          </w:p>
          <w:p w14:paraId="0589C7F2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: 0</w:t>
            </w:r>
          </w:p>
          <w:p w14:paraId="11C84C35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0</w:t>
            </w:r>
          </w:p>
          <w:p w14:paraId="4C20570F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Results: 0</w:t>
            </w:r>
          </w:p>
          <w:p w14:paraId="0FB8B112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ussion:0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DB21E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otal punctuation, spacing, and capitalization edits: 0</w:t>
            </w:r>
          </w:p>
          <w:p w14:paraId="7A56F3AC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oduction: 0 </w:t>
            </w:r>
          </w:p>
          <w:p w14:paraId="74CF1853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0</w:t>
            </w:r>
          </w:p>
          <w:p w14:paraId="47E51852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Results: 0</w:t>
            </w:r>
          </w:p>
          <w:p w14:paraId="3AE2D87B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ussion: 0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7C69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otal punctuation, spacing, and capitalization edits: 6</w:t>
            </w:r>
          </w:p>
          <w:p w14:paraId="78AA7BDF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oduction: 2  </w:t>
            </w:r>
          </w:p>
          <w:p w14:paraId="3F5F253B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1</w:t>
            </w:r>
          </w:p>
          <w:p w14:paraId="40240ECB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: 3</w:t>
            </w:r>
          </w:p>
          <w:p w14:paraId="42584ABA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Discussion: 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79843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otal punctuation, spacing, and capitalization edits: 8</w:t>
            </w:r>
          </w:p>
          <w:p w14:paraId="7FD9223F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: 3</w:t>
            </w:r>
          </w:p>
          <w:p w14:paraId="4803B7E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: 2</w:t>
            </w:r>
          </w:p>
          <w:p w14:paraId="51B32435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Results: 3</w:t>
            </w:r>
          </w:p>
          <w:p w14:paraId="6080F8CB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ussion: 0</w:t>
            </w:r>
          </w:p>
        </w:tc>
      </w:tr>
      <w:tr w:rsidR="00EF2891" w14:paraId="656EBD5E" w14:textId="7777777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84F36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nclear text flagged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3CC9E" w14:textId="716F501A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nclear text flagged: 4</w:t>
            </w:r>
            <w:r>
              <w:rPr>
                <w:rFonts w:ascii="Times New Roman" w:eastAsia="Times New Roman" w:hAnsi="Times New Roman" w:cs="Times New Roman"/>
                <w:b/>
              </w:rPr>
              <w:br/>
            </w:r>
            <w:r w:rsidRPr="00F037DC">
              <w:rPr>
                <w:rFonts w:ascii="Times New Roman" w:eastAsia="Times New Roman" w:hAnsi="Times New Roman" w:cs="Times New Roman"/>
                <w:bCs/>
              </w:rPr>
              <w:t xml:space="preserve">1 </w:t>
            </w:r>
            <w:r w:rsidR="00F037DC" w:rsidRPr="00F037DC">
              <w:rPr>
                <w:rFonts w:ascii="Times New Roman" w:eastAsia="Times New Roman" w:hAnsi="Times New Roman" w:cs="Times New Roman"/>
                <w:bCs/>
              </w:rPr>
              <w:t xml:space="preserve">instance from </w:t>
            </w:r>
            <w:r w:rsidRPr="00F037DC">
              <w:rPr>
                <w:rFonts w:ascii="Times New Roman" w:eastAsia="Times New Roman" w:hAnsi="Times New Roman" w:cs="Times New Roman"/>
                <w:bCs/>
              </w:rPr>
              <w:t>methods</w:t>
            </w:r>
            <w:r w:rsidR="00F037DC" w:rsidRPr="00F037DC">
              <w:rPr>
                <w:rFonts w:ascii="Times New Roman" w:eastAsia="Times New Roman" w:hAnsi="Times New Roman" w:cs="Times New Roman"/>
                <w:bCs/>
              </w:rPr>
              <w:t>,</w:t>
            </w:r>
            <w:r w:rsidRPr="00F037DC">
              <w:rPr>
                <w:rFonts w:ascii="Times New Roman" w:eastAsia="Times New Roman" w:hAnsi="Times New Roman" w:cs="Times New Roman"/>
                <w:bCs/>
              </w:rPr>
              <w:t xml:space="preserve"> 2</w:t>
            </w:r>
            <w:r w:rsidR="00F037DC" w:rsidRPr="00F037DC">
              <w:rPr>
                <w:rFonts w:ascii="Times New Roman" w:eastAsia="Times New Roman" w:hAnsi="Times New Roman" w:cs="Times New Roman"/>
                <w:bCs/>
              </w:rPr>
              <w:t xml:space="preserve"> instances from the </w:t>
            </w:r>
            <w:r w:rsidRPr="00F037DC">
              <w:rPr>
                <w:rFonts w:ascii="Times New Roman" w:eastAsia="Times New Roman" w:hAnsi="Times New Roman" w:cs="Times New Roman"/>
                <w:bCs/>
              </w:rPr>
              <w:t>discussion</w:t>
            </w:r>
            <w:r w:rsidR="00F037DC" w:rsidRPr="00F037DC">
              <w:rPr>
                <w:rFonts w:ascii="Times New Roman" w:eastAsia="Times New Roman" w:hAnsi="Times New Roman" w:cs="Times New Roman"/>
                <w:bCs/>
              </w:rPr>
              <w:t xml:space="preserve"> and one instance from </w:t>
            </w:r>
            <w:r w:rsidRPr="00F037DC">
              <w:rPr>
                <w:rFonts w:ascii="Times New Roman" w:eastAsia="Times New Roman" w:hAnsi="Times New Roman" w:cs="Times New Roman"/>
                <w:bCs/>
              </w:rPr>
              <w:t>Table 2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DA8EE" w14:textId="7CA1871A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nclear text flagged: 3</w:t>
            </w:r>
            <w:r>
              <w:rPr>
                <w:rFonts w:ascii="Times New Roman" w:eastAsia="Times New Roman" w:hAnsi="Times New Roman" w:cs="Times New Roman"/>
                <w:b/>
              </w:rPr>
              <w:br/>
            </w:r>
            <w:r w:rsidRPr="00F037DC">
              <w:rPr>
                <w:rFonts w:ascii="Times New Roman" w:eastAsia="Times New Roman" w:hAnsi="Times New Roman" w:cs="Times New Roman"/>
                <w:bCs/>
              </w:rPr>
              <w:t xml:space="preserve">1 </w:t>
            </w:r>
            <w:r w:rsidR="00F037DC">
              <w:rPr>
                <w:rFonts w:ascii="Times New Roman" w:eastAsia="Times New Roman" w:hAnsi="Times New Roman" w:cs="Times New Roman"/>
                <w:bCs/>
              </w:rPr>
              <w:t xml:space="preserve">instance from the </w:t>
            </w:r>
            <w:r w:rsidRPr="00F037DC">
              <w:rPr>
                <w:rFonts w:ascii="Times New Roman" w:eastAsia="Times New Roman" w:hAnsi="Times New Roman" w:cs="Times New Roman"/>
                <w:bCs/>
              </w:rPr>
              <w:t>intro</w:t>
            </w:r>
            <w:r w:rsidR="00F037DC">
              <w:rPr>
                <w:rFonts w:ascii="Times New Roman" w:eastAsia="Times New Roman" w:hAnsi="Times New Roman" w:cs="Times New Roman"/>
                <w:bCs/>
              </w:rPr>
              <w:t xml:space="preserve">duction and </w:t>
            </w:r>
            <w:r w:rsidRPr="00F037DC">
              <w:rPr>
                <w:rFonts w:ascii="Times New Roman" w:eastAsia="Times New Roman" w:hAnsi="Times New Roman" w:cs="Times New Roman"/>
                <w:bCs/>
              </w:rPr>
              <w:t xml:space="preserve">2 </w:t>
            </w:r>
            <w:r w:rsidR="00F037DC">
              <w:rPr>
                <w:rFonts w:ascii="Times New Roman" w:eastAsia="Times New Roman" w:hAnsi="Times New Roman" w:cs="Times New Roman"/>
                <w:bCs/>
              </w:rPr>
              <w:t xml:space="preserve">instances from the </w:t>
            </w:r>
            <w:r w:rsidRPr="00F037DC">
              <w:rPr>
                <w:rFonts w:ascii="Times New Roman" w:eastAsia="Times New Roman" w:hAnsi="Times New Roman" w:cs="Times New Roman"/>
                <w:bCs/>
              </w:rPr>
              <w:t>discussion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6A302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nclear text flagged: 0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83076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nclear text flagged: 0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7E335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nclear text flagged: 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40E8A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nclear text flagged:0</w:t>
            </w:r>
          </w:p>
        </w:tc>
      </w:tr>
      <w:tr w:rsidR="00EF2891" w14:paraId="4A61B1F5" w14:textId="7777777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3AC04" w14:textId="77777777" w:rsidR="00EF2891" w:rsidRDefault="00000000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ctions to improve readability, flow, or styl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B12BB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readability, flow, style edits: 6</w:t>
            </w:r>
          </w:p>
          <w:p w14:paraId="2F9A84C0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55E3740B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Introduction</w:t>
            </w:r>
            <w:r>
              <w:rPr>
                <w:rFonts w:ascii="Times New Roman" w:eastAsia="Times New Roman" w:hAnsi="Times New Roman" w:cs="Times New Roman"/>
              </w:rPr>
              <w:t>: 1</w:t>
            </w:r>
          </w:p>
          <w:p w14:paraId="11E7AFFA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0</w:t>
            </w:r>
          </w:p>
          <w:p w14:paraId="0056C57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1</w:t>
            </w:r>
          </w:p>
          <w:p w14:paraId="1BE23030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0</w:t>
            </w:r>
          </w:p>
          <w:p w14:paraId="4F5F5FA1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0</w:t>
            </w:r>
          </w:p>
          <w:p w14:paraId="18E48293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11720823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Methods</w:t>
            </w:r>
            <w:r>
              <w:rPr>
                <w:rFonts w:ascii="Times New Roman" w:eastAsia="Times New Roman" w:hAnsi="Times New Roman" w:cs="Times New Roman"/>
              </w:rPr>
              <w:t>: 1</w:t>
            </w:r>
          </w:p>
          <w:p w14:paraId="5EAEEC2C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1</w:t>
            </w:r>
          </w:p>
          <w:p w14:paraId="77A73C6E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0</w:t>
            </w:r>
          </w:p>
          <w:p w14:paraId="65C6501B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0</w:t>
            </w:r>
          </w:p>
          <w:p w14:paraId="03FBF74D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0</w:t>
            </w:r>
          </w:p>
          <w:p w14:paraId="744AF021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9EB13CD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Results</w:t>
            </w:r>
            <w:r>
              <w:rPr>
                <w:rFonts w:ascii="Times New Roman" w:eastAsia="Times New Roman" w:hAnsi="Times New Roman" w:cs="Times New Roman"/>
              </w:rPr>
              <w:t>: 0</w:t>
            </w:r>
          </w:p>
          <w:p w14:paraId="4A639C61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0</w:t>
            </w:r>
          </w:p>
          <w:p w14:paraId="6A73074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0</w:t>
            </w:r>
          </w:p>
          <w:p w14:paraId="59EB5163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0</w:t>
            </w:r>
          </w:p>
          <w:p w14:paraId="339E22F3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lastRenderedPageBreak/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0</w:t>
            </w:r>
          </w:p>
          <w:p w14:paraId="54AF91E7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6E7D2BA6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Discussion</w:t>
            </w:r>
            <w:r>
              <w:rPr>
                <w:rFonts w:ascii="Times New Roman" w:eastAsia="Times New Roman" w:hAnsi="Times New Roman" w:cs="Times New Roman"/>
              </w:rPr>
              <w:t>: 4</w:t>
            </w:r>
          </w:p>
          <w:p w14:paraId="53006C40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0</w:t>
            </w:r>
          </w:p>
          <w:p w14:paraId="5245B149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3</w:t>
            </w:r>
          </w:p>
          <w:p w14:paraId="56AF15C9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1</w:t>
            </w:r>
          </w:p>
          <w:p w14:paraId="15E398D0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0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A2067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otal readability, flow, style edits: 15</w:t>
            </w:r>
          </w:p>
          <w:p w14:paraId="1D69FC24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05FABA10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Introduction</w:t>
            </w:r>
            <w:r>
              <w:rPr>
                <w:rFonts w:ascii="Times New Roman" w:eastAsia="Times New Roman" w:hAnsi="Times New Roman" w:cs="Times New Roman"/>
              </w:rPr>
              <w:t>: 7</w:t>
            </w:r>
          </w:p>
          <w:p w14:paraId="7EC0A823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0</w:t>
            </w:r>
          </w:p>
          <w:p w14:paraId="3FFF4CFD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7</w:t>
            </w:r>
          </w:p>
          <w:p w14:paraId="40394C91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0</w:t>
            </w:r>
          </w:p>
          <w:p w14:paraId="713B3B87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0</w:t>
            </w:r>
          </w:p>
          <w:p w14:paraId="0867969E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0909E685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Methods</w:t>
            </w:r>
            <w:r>
              <w:rPr>
                <w:rFonts w:ascii="Times New Roman" w:eastAsia="Times New Roman" w:hAnsi="Times New Roman" w:cs="Times New Roman"/>
              </w:rPr>
              <w:t>: 0</w:t>
            </w:r>
          </w:p>
          <w:p w14:paraId="5BDD3BDB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0</w:t>
            </w:r>
          </w:p>
          <w:p w14:paraId="514E1B99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0</w:t>
            </w:r>
          </w:p>
          <w:p w14:paraId="3C858AA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0</w:t>
            </w:r>
          </w:p>
          <w:p w14:paraId="6A253335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0</w:t>
            </w:r>
          </w:p>
          <w:p w14:paraId="302A72D6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67845BE0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Results</w:t>
            </w:r>
            <w:r>
              <w:rPr>
                <w:rFonts w:ascii="Times New Roman" w:eastAsia="Times New Roman" w:hAnsi="Times New Roman" w:cs="Times New Roman"/>
              </w:rPr>
              <w:t>: 1</w:t>
            </w:r>
          </w:p>
          <w:p w14:paraId="5BC57BF0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0</w:t>
            </w:r>
          </w:p>
          <w:p w14:paraId="42307EAE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1</w:t>
            </w:r>
          </w:p>
          <w:p w14:paraId="5978A08B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0</w:t>
            </w:r>
          </w:p>
          <w:p w14:paraId="03B3CB5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0</w:t>
            </w:r>
          </w:p>
          <w:p w14:paraId="238C9017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628080C5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Discussion</w:t>
            </w:r>
            <w:r>
              <w:rPr>
                <w:rFonts w:ascii="Times New Roman" w:eastAsia="Times New Roman" w:hAnsi="Times New Roman" w:cs="Times New Roman"/>
              </w:rPr>
              <w:t>: 7</w:t>
            </w:r>
          </w:p>
          <w:p w14:paraId="76D8EB2B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0</w:t>
            </w:r>
          </w:p>
          <w:p w14:paraId="7AC2B625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7</w:t>
            </w:r>
          </w:p>
          <w:p w14:paraId="1AD2AE71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0</w:t>
            </w:r>
          </w:p>
          <w:p w14:paraId="1F7AE86A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0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2E94C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otal readability, flow, style edits: 2</w:t>
            </w:r>
          </w:p>
          <w:p w14:paraId="412CEAB1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7334593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Introduction</w:t>
            </w:r>
            <w:r>
              <w:rPr>
                <w:rFonts w:ascii="Times New Roman" w:eastAsia="Times New Roman" w:hAnsi="Times New Roman" w:cs="Times New Roman"/>
              </w:rPr>
              <w:t>: 1</w:t>
            </w:r>
          </w:p>
          <w:p w14:paraId="3A4FC024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0</w:t>
            </w:r>
          </w:p>
          <w:p w14:paraId="208AF63A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1</w:t>
            </w:r>
          </w:p>
          <w:p w14:paraId="0E14DE0C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0</w:t>
            </w:r>
          </w:p>
          <w:p w14:paraId="51973711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0</w:t>
            </w:r>
          </w:p>
          <w:p w14:paraId="312876AC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85D62BF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Methods</w:t>
            </w:r>
            <w:r>
              <w:rPr>
                <w:rFonts w:ascii="Times New Roman" w:eastAsia="Times New Roman" w:hAnsi="Times New Roman" w:cs="Times New Roman"/>
              </w:rPr>
              <w:t>: 0</w:t>
            </w:r>
          </w:p>
          <w:p w14:paraId="31A2376B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0</w:t>
            </w:r>
          </w:p>
          <w:p w14:paraId="3734CB6E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0</w:t>
            </w:r>
          </w:p>
          <w:p w14:paraId="7F6D0057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0</w:t>
            </w:r>
          </w:p>
          <w:p w14:paraId="13B31174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0</w:t>
            </w:r>
          </w:p>
          <w:p w14:paraId="57B14EC1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4827241F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Results</w:t>
            </w:r>
            <w:r>
              <w:rPr>
                <w:rFonts w:ascii="Times New Roman" w:eastAsia="Times New Roman" w:hAnsi="Times New Roman" w:cs="Times New Roman"/>
              </w:rPr>
              <w:t>: 0</w:t>
            </w:r>
          </w:p>
          <w:p w14:paraId="20A1833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0</w:t>
            </w:r>
          </w:p>
          <w:p w14:paraId="6F33B98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mproved: 0</w:t>
            </w:r>
          </w:p>
          <w:p w14:paraId="2E618D7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0</w:t>
            </w:r>
          </w:p>
          <w:p w14:paraId="6F7D0032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0</w:t>
            </w:r>
          </w:p>
          <w:p w14:paraId="297D6292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4A3B3DCD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Discussion</w:t>
            </w:r>
            <w:r>
              <w:rPr>
                <w:rFonts w:ascii="Times New Roman" w:eastAsia="Times New Roman" w:hAnsi="Times New Roman" w:cs="Times New Roman"/>
              </w:rPr>
              <w:t>: 1</w:t>
            </w:r>
          </w:p>
          <w:p w14:paraId="5DBEB53E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1</w:t>
            </w:r>
          </w:p>
          <w:p w14:paraId="783BE835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0</w:t>
            </w:r>
          </w:p>
          <w:p w14:paraId="2D482D8B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0</w:t>
            </w:r>
          </w:p>
          <w:p w14:paraId="450803BD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0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4461F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otal readability, flow, style edits: 3</w:t>
            </w:r>
          </w:p>
          <w:p w14:paraId="7082F2A5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6AA3868B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Introduction</w:t>
            </w:r>
            <w:r>
              <w:rPr>
                <w:rFonts w:ascii="Times New Roman" w:eastAsia="Times New Roman" w:hAnsi="Times New Roman" w:cs="Times New Roman"/>
              </w:rPr>
              <w:t>: 0</w:t>
            </w:r>
          </w:p>
          <w:p w14:paraId="1E6D8433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0</w:t>
            </w:r>
          </w:p>
          <w:p w14:paraId="6A755C1C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0</w:t>
            </w:r>
          </w:p>
          <w:p w14:paraId="335B983B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0</w:t>
            </w:r>
          </w:p>
          <w:p w14:paraId="5BEBE526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0</w:t>
            </w:r>
          </w:p>
          <w:p w14:paraId="03C2DB38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6560A2D9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Methods</w:t>
            </w:r>
            <w:r>
              <w:rPr>
                <w:rFonts w:ascii="Times New Roman" w:eastAsia="Times New Roman" w:hAnsi="Times New Roman" w:cs="Times New Roman"/>
              </w:rPr>
              <w:t>: 1</w:t>
            </w:r>
          </w:p>
          <w:p w14:paraId="47543ED1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1</w:t>
            </w:r>
          </w:p>
          <w:p w14:paraId="05FAA58E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0</w:t>
            </w:r>
          </w:p>
          <w:p w14:paraId="7BADF2F4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0</w:t>
            </w:r>
          </w:p>
          <w:p w14:paraId="5B4E6796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0</w:t>
            </w:r>
          </w:p>
          <w:p w14:paraId="69E8C386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21A1EA50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Results</w:t>
            </w:r>
            <w:r>
              <w:rPr>
                <w:rFonts w:ascii="Times New Roman" w:eastAsia="Times New Roman" w:hAnsi="Times New Roman" w:cs="Times New Roman"/>
              </w:rPr>
              <w:t>: 0</w:t>
            </w:r>
          </w:p>
          <w:p w14:paraId="5BA6B17D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0</w:t>
            </w:r>
          </w:p>
          <w:p w14:paraId="24F3EB9E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mproved: 0</w:t>
            </w:r>
          </w:p>
          <w:p w14:paraId="3CA2D2C2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0</w:t>
            </w:r>
          </w:p>
          <w:p w14:paraId="4D7C2575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0</w:t>
            </w:r>
          </w:p>
          <w:p w14:paraId="2EB5D033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1000EE13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Discussion</w:t>
            </w:r>
            <w:r>
              <w:rPr>
                <w:rFonts w:ascii="Times New Roman" w:eastAsia="Times New Roman" w:hAnsi="Times New Roman" w:cs="Times New Roman"/>
              </w:rPr>
              <w:t>: 2</w:t>
            </w:r>
          </w:p>
          <w:p w14:paraId="0EBA1590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1</w:t>
            </w:r>
          </w:p>
          <w:p w14:paraId="13D9F3CE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1</w:t>
            </w:r>
          </w:p>
          <w:p w14:paraId="2B6AEC0C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0</w:t>
            </w:r>
          </w:p>
          <w:p w14:paraId="3FEE4367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0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CA55A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otal readability, flow, style edits: 44</w:t>
            </w:r>
          </w:p>
          <w:p w14:paraId="3E804CDB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5B113B42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Introduction</w:t>
            </w:r>
            <w:r>
              <w:rPr>
                <w:rFonts w:ascii="Times New Roman" w:eastAsia="Times New Roman" w:hAnsi="Times New Roman" w:cs="Times New Roman"/>
              </w:rPr>
              <w:t>: 13</w:t>
            </w:r>
          </w:p>
          <w:p w14:paraId="3F1B3AAD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3</w:t>
            </w:r>
          </w:p>
          <w:p w14:paraId="12A6E7AD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7</w:t>
            </w:r>
          </w:p>
          <w:p w14:paraId="28128FBF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3</w:t>
            </w:r>
          </w:p>
          <w:p w14:paraId="6B215931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3</w:t>
            </w:r>
          </w:p>
          <w:p w14:paraId="79679F96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17624830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Methods</w:t>
            </w:r>
            <w:r>
              <w:rPr>
                <w:rFonts w:ascii="Times New Roman" w:eastAsia="Times New Roman" w:hAnsi="Times New Roman" w:cs="Times New Roman"/>
              </w:rPr>
              <w:t>: 9</w:t>
            </w:r>
          </w:p>
          <w:p w14:paraId="3078154E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2</w:t>
            </w:r>
          </w:p>
          <w:p w14:paraId="09D63033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5</w:t>
            </w:r>
          </w:p>
          <w:p w14:paraId="7903C65A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2</w:t>
            </w:r>
          </w:p>
          <w:p w14:paraId="20DD62E2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1</w:t>
            </w:r>
          </w:p>
          <w:p w14:paraId="68273910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43C50729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Results</w:t>
            </w:r>
            <w:r>
              <w:rPr>
                <w:rFonts w:ascii="Times New Roman" w:eastAsia="Times New Roman" w:hAnsi="Times New Roman" w:cs="Times New Roman"/>
              </w:rPr>
              <w:t>: 12</w:t>
            </w:r>
          </w:p>
          <w:p w14:paraId="78B07C65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2</w:t>
            </w:r>
          </w:p>
          <w:p w14:paraId="25A119FE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9</w:t>
            </w:r>
          </w:p>
          <w:p w14:paraId="306EDCF2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1</w:t>
            </w:r>
          </w:p>
          <w:p w14:paraId="281F082E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lastRenderedPageBreak/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1</w:t>
            </w:r>
          </w:p>
          <w:p w14:paraId="4989A580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409F02B5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Discussion</w:t>
            </w:r>
            <w:r>
              <w:rPr>
                <w:rFonts w:ascii="Times New Roman" w:eastAsia="Times New Roman" w:hAnsi="Times New Roman" w:cs="Times New Roman"/>
              </w:rPr>
              <w:t>: 10</w:t>
            </w:r>
          </w:p>
          <w:p w14:paraId="2F37A01D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2</w:t>
            </w:r>
          </w:p>
          <w:p w14:paraId="04064185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8</w:t>
            </w:r>
          </w:p>
          <w:p w14:paraId="7F0C3BA4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0</w:t>
            </w:r>
          </w:p>
          <w:p w14:paraId="135908DA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559DA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otal readability, flow, style edits: 39</w:t>
            </w:r>
          </w:p>
          <w:p w14:paraId="1D44E50D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7713E9ED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Introduction</w:t>
            </w:r>
            <w:r>
              <w:rPr>
                <w:rFonts w:ascii="Times New Roman" w:eastAsia="Times New Roman" w:hAnsi="Times New Roman" w:cs="Times New Roman"/>
              </w:rPr>
              <w:t xml:space="preserve">: 11** </w:t>
            </w:r>
          </w:p>
          <w:p w14:paraId="520230DE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2</w:t>
            </w:r>
          </w:p>
          <w:p w14:paraId="39199395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7</w:t>
            </w:r>
          </w:p>
          <w:p w14:paraId="253F9A4A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2</w:t>
            </w:r>
          </w:p>
          <w:p w14:paraId="140ED696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2</w:t>
            </w:r>
          </w:p>
          <w:p w14:paraId="184AF9D5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0F5F22D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Methods</w:t>
            </w:r>
            <w:r>
              <w:rPr>
                <w:rFonts w:ascii="Times New Roman" w:eastAsia="Times New Roman" w:hAnsi="Times New Roman" w:cs="Times New Roman"/>
              </w:rPr>
              <w:t>: 3</w:t>
            </w:r>
          </w:p>
          <w:p w14:paraId="4FC8705D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0</w:t>
            </w:r>
          </w:p>
          <w:p w14:paraId="578B8CF4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3</w:t>
            </w:r>
          </w:p>
          <w:p w14:paraId="1FAB5F6F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0</w:t>
            </w:r>
          </w:p>
          <w:p w14:paraId="0C78E34B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0</w:t>
            </w:r>
          </w:p>
          <w:p w14:paraId="14B4700B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693B0786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Results</w:t>
            </w:r>
            <w:r>
              <w:rPr>
                <w:rFonts w:ascii="Times New Roman" w:eastAsia="Times New Roman" w:hAnsi="Times New Roman" w:cs="Times New Roman"/>
              </w:rPr>
              <w:t>: 8</w:t>
            </w:r>
          </w:p>
          <w:p w14:paraId="189C7BFE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3</w:t>
            </w:r>
          </w:p>
          <w:p w14:paraId="464D90B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3</w:t>
            </w:r>
          </w:p>
          <w:p w14:paraId="28B5CDB1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ade worse: 2</w:t>
            </w:r>
          </w:p>
          <w:p w14:paraId="61A0D9E3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0</w:t>
            </w:r>
          </w:p>
          <w:p w14:paraId="72D3CA74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420AC10C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Discussion</w:t>
            </w:r>
            <w:r>
              <w:rPr>
                <w:rFonts w:ascii="Times New Roman" w:eastAsia="Times New Roman" w:hAnsi="Times New Roman" w:cs="Times New Roman"/>
              </w:rPr>
              <w:t>: 17</w:t>
            </w:r>
          </w:p>
          <w:p w14:paraId="319CBB6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6</w:t>
            </w:r>
          </w:p>
          <w:p w14:paraId="64CE5AA6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9</w:t>
            </w:r>
          </w:p>
          <w:p w14:paraId="5B787249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2</w:t>
            </w:r>
          </w:p>
          <w:p w14:paraId="36C54E82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3</w:t>
            </w:r>
          </w:p>
        </w:tc>
      </w:tr>
      <w:tr w:rsidR="00EF2891" w14:paraId="185D27DC" w14:textId="7777777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4F0F4" w14:textId="2F240D49" w:rsidR="00EF289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Key inform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moved</w:t>
            </w:r>
            <w:r w:rsidR="0061394C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C7829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AAD97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23487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5DB24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49B1D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F99BA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tal: 10 </w:t>
            </w:r>
          </w:p>
          <w:p w14:paraId="67194784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4FD96FB7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: 6 references removed</w:t>
            </w:r>
          </w:p>
          <w:p w14:paraId="639F945F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C0BF8FE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sults: </w:t>
            </w:r>
          </w:p>
          <w:p w14:paraId="725C2B78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erence to Table 2 removed</w:t>
            </w:r>
          </w:p>
          <w:p w14:paraId="54FC9CE5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A1BD23B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ussion: 2 references removed</w:t>
            </w:r>
          </w:p>
        </w:tc>
      </w:tr>
    </w:tbl>
    <w:p w14:paraId="48CED14D" w14:textId="43956C4B" w:rsidR="00EF2891" w:rsidRPr="008D2B03" w:rsidRDefault="00EB11CC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EB11CC">
        <w:rPr>
          <w:rFonts w:ascii="Times New Roman" w:eastAsia="Times New Roman" w:hAnsi="Times New Roman" w:cs="Times New Roman"/>
          <w:vertAlign w:val="superscript"/>
        </w:rPr>
        <w:t>a</w:t>
      </w:r>
      <w:r w:rsidRPr="008D2B03">
        <w:rPr>
          <w:rFonts w:ascii="Times New Roman" w:eastAsia="Times New Roman" w:hAnsi="Times New Roman" w:cs="Times New Roman"/>
          <w:sz w:val="20"/>
          <w:szCs w:val="20"/>
        </w:rPr>
        <w:t>Adapted</w:t>
      </w:r>
      <w:proofErr w:type="spellEnd"/>
      <w:r w:rsidRPr="008D2B03">
        <w:rPr>
          <w:rFonts w:ascii="Times New Roman" w:eastAsia="Times New Roman" w:hAnsi="Times New Roman" w:cs="Times New Roman"/>
          <w:sz w:val="20"/>
          <w:szCs w:val="20"/>
        </w:rPr>
        <w:t xml:space="preserve"> from classifications by Park et al</w:t>
      </w:r>
      <w:r w:rsidR="001A52C7" w:rsidRPr="008D2B03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="004D55BE">
        <w:rPr>
          <w:rFonts w:ascii="Times New Roman" w:eastAsia="Times New Roman" w:hAnsi="Times New Roman" w:cs="Times New Roman"/>
          <w:sz w:val="20"/>
          <w:szCs w:val="20"/>
        </w:rPr>
        <w:instrText xml:space="preserve"> ADDIN ZOTERO_ITEM CSL_CITATION {"citationID":"HdUehpbd","properties":{"formattedCitation":"\\super 4\\nosupersub{}","plainCitation":"4","noteIndex":0},"citationItems":[{"id":1956,"uris":["http://zotero.org/users/12638316/items/8U2JM99P"],"itemData":{"id":1956,"type":"article-journal","container-title":"Multimedia-Assisted Language Learning","issue":"1","language":"en","page":"112-131","source":"Zotero","title":"An AI-based English Grammar Checker vs. Human Raters in Evaluating EFL Learners’ Writing","volume":"22","author":[{"family":"Park","given":"Junhee"}],"issued":{"date-parts":[["2019"]]}}}],"schema":"https://github.com/citation-style-language/schema/raw/master/csl-citation.json"} </w:instrText>
      </w:r>
      <w:r w:rsidR="001A52C7" w:rsidRPr="008D2B03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="004D55BE" w:rsidRPr="004D55BE">
        <w:rPr>
          <w:rFonts w:ascii="Times New Roman" w:hAnsi="Times New Roman" w:cs="Times New Roman"/>
          <w:sz w:val="20"/>
          <w:vertAlign w:val="superscript"/>
        </w:rPr>
        <w:t>4</w:t>
      </w:r>
      <w:r w:rsidR="001A52C7" w:rsidRPr="008D2B03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  <w:r w:rsidRPr="008D2B0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1406185" w14:textId="57B97DF8" w:rsidR="00EF2891" w:rsidRPr="008D2B03" w:rsidRDefault="00EB11CC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b</w:t>
      </w:r>
      <w:r w:rsidRPr="008D2B03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Pr="008D2B03">
        <w:rPr>
          <w:rFonts w:ascii="Times New Roman" w:eastAsia="Times New Roman" w:hAnsi="Times New Roman" w:cs="Times New Roman"/>
          <w:sz w:val="20"/>
          <w:szCs w:val="20"/>
        </w:rPr>
        <w:t xml:space="preserve"> approach used was a single prompt approach</w:t>
      </w:r>
    </w:p>
    <w:p w14:paraId="5DEA1065" w14:textId="4065B1D6" w:rsidR="00EF2891" w:rsidRPr="008D2B03" w:rsidRDefault="0061394C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c</w:t>
      </w:r>
      <w:r w:rsidRPr="008D2B03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Pr="008D2B03">
        <w:rPr>
          <w:rFonts w:ascii="Times New Roman" w:eastAsia="Times New Roman" w:hAnsi="Times New Roman" w:cs="Times New Roman"/>
          <w:sz w:val="20"/>
          <w:szCs w:val="20"/>
        </w:rPr>
        <w:t xml:space="preserve"> need for this category was not anticipated prior to analysis and was added at the time of analysis</w:t>
      </w:r>
      <w:r w:rsidR="009A53D5" w:rsidRPr="008D2B03">
        <w:rPr>
          <w:rFonts w:ascii="Times New Roman" w:eastAsia="Times New Roman" w:hAnsi="Times New Roman" w:cs="Times New Roman"/>
          <w:sz w:val="20"/>
          <w:szCs w:val="20"/>
        </w:rPr>
        <w:t>; the 10 instances of ke</w:t>
      </w:r>
      <w:r w:rsidR="008F4337" w:rsidRPr="008D2B03">
        <w:rPr>
          <w:rFonts w:ascii="Times New Roman" w:eastAsia="Times New Roman" w:hAnsi="Times New Roman" w:cs="Times New Roman"/>
          <w:sz w:val="20"/>
          <w:szCs w:val="20"/>
        </w:rPr>
        <w:t>y</w:t>
      </w:r>
      <w:r w:rsidR="009A53D5" w:rsidRPr="008D2B03">
        <w:rPr>
          <w:rFonts w:ascii="Times New Roman" w:eastAsia="Times New Roman" w:hAnsi="Times New Roman" w:cs="Times New Roman"/>
          <w:sz w:val="20"/>
          <w:szCs w:val="20"/>
        </w:rPr>
        <w:t xml:space="preserve"> information that was removed is not counted in the tally because the category was created </w:t>
      </w:r>
      <w:r w:rsidR="005D1EE5" w:rsidRPr="008D2B03">
        <w:rPr>
          <w:rFonts w:ascii="Times New Roman" w:eastAsia="Times New Roman" w:hAnsi="Times New Roman" w:cs="Times New Roman"/>
          <w:sz w:val="20"/>
          <w:szCs w:val="20"/>
        </w:rPr>
        <w:t xml:space="preserve">in an </w:t>
      </w:r>
      <w:r w:rsidR="009A53D5" w:rsidRPr="008D2B03">
        <w:rPr>
          <w:rFonts w:ascii="Times New Roman" w:eastAsia="Times New Roman" w:hAnsi="Times New Roman" w:cs="Times New Roman"/>
          <w:sz w:val="20"/>
          <w:szCs w:val="20"/>
        </w:rPr>
        <w:t>ad hoc</w:t>
      </w:r>
      <w:r w:rsidR="005D1EE5" w:rsidRPr="008D2B03">
        <w:rPr>
          <w:rFonts w:ascii="Times New Roman" w:eastAsia="Times New Roman" w:hAnsi="Times New Roman" w:cs="Times New Roman"/>
          <w:sz w:val="20"/>
          <w:szCs w:val="20"/>
        </w:rPr>
        <w:t xml:space="preserve"> fashion</w:t>
      </w:r>
      <w:r w:rsidR="009A53D5" w:rsidRPr="008D2B03">
        <w:rPr>
          <w:rFonts w:ascii="Times New Roman" w:eastAsia="Times New Roman" w:hAnsi="Times New Roman" w:cs="Times New Roman"/>
          <w:sz w:val="20"/>
          <w:szCs w:val="20"/>
        </w:rPr>
        <w:t>, during analysis.</w:t>
      </w:r>
    </w:p>
    <w:p w14:paraId="05EFFF19" w14:textId="6220A9B9" w:rsidR="001A52C7" w:rsidRPr="001A52C7" w:rsidRDefault="001A52C7" w:rsidP="005D3F45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1A52C7" w:rsidRPr="001A52C7" w:rsidSect="005D3F45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23D67B" w14:textId="77777777" w:rsidR="00D21D21" w:rsidRDefault="00D21D21">
      <w:pPr>
        <w:spacing w:line="240" w:lineRule="auto"/>
      </w:pPr>
      <w:r>
        <w:separator/>
      </w:r>
    </w:p>
  </w:endnote>
  <w:endnote w:type="continuationSeparator" w:id="0">
    <w:p w14:paraId="6FC54611" w14:textId="77777777" w:rsidR="00D21D21" w:rsidRDefault="00D21D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07313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FDBE2C" w14:textId="199ED28A" w:rsidR="008673FF" w:rsidRDefault="008673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46B3CD" w14:textId="77777777" w:rsidR="008673FF" w:rsidRDefault="008673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317402" w14:textId="77777777" w:rsidR="00D21D21" w:rsidRDefault="00D21D21">
      <w:pPr>
        <w:spacing w:line="240" w:lineRule="auto"/>
      </w:pPr>
      <w:r>
        <w:separator/>
      </w:r>
    </w:p>
  </w:footnote>
  <w:footnote w:type="continuationSeparator" w:id="0">
    <w:p w14:paraId="7DE8AFA3" w14:textId="77777777" w:rsidR="00D21D21" w:rsidRDefault="00D21D2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5A5340"/>
    <w:multiLevelType w:val="multilevel"/>
    <w:tmpl w:val="26944A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729310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891"/>
    <w:rsid w:val="000123B8"/>
    <w:rsid w:val="000976CE"/>
    <w:rsid w:val="000F1D2A"/>
    <w:rsid w:val="000F6FF2"/>
    <w:rsid w:val="0019067D"/>
    <w:rsid w:val="001A3A5A"/>
    <w:rsid w:val="001A52C7"/>
    <w:rsid w:val="002F0645"/>
    <w:rsid w:val="004D55BE"/>
    <w:rsid w:val="005D1EE5"/>
    <w:rsid w:val="005D3F45"/>
    <w:rsid w:val="0061394C"/>
    <w:rsid w:val="006F7780"/>
    <w:rsid w:val="0076050E"/>
    <w:rsid w:val="008126FD"/>
    <w:rsid w:val="008673FF"/>
    <w:rsid w:val="008D2B03"/>
    <w:rsid w:val="008F4337"/>
    <w:rsid w:val="0093203E"/>
    <w:rsid w:val="009A53D5"/>
    <w:rsid w:val="00A10FA5"/>
    <w:rsid w:val="00A31B1D"/>
    <w:rsid w:val="00A636FB"/>
    <w:rsid w:val="00AA17C4"/>
    <w:rsid w:val="00AA2AB4"/>
    <w:rsid w:val="00C26829"/>
    <w:rsid w:val="00D21D21"/>
    <w:rsid w:val="00DC3C55"/>
    <w:rsid w:val="00E757DD"/>
    <w:rsid w:val="00EB11CC"/>
    <w:rsid w:val="00EC2D4E"/>
    <w:rsid w:val="00EF2891"/>
    <w:rsid w:val="00F037DC"/>
    <w:rsid w:val="00F3405F"/>
    <w:rsid w:val="00F46E1E"/>
    <w:rsid w:val="00FA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E42D3"/>
  <w15:docId w15:val="{9B3A8708-AF9A-43EA-8351-AE9A333A3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673F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3FF"/>
  </w:style>
  <w:style w:type="paragraph" w:styleId="Footer">
    <w:name w:val="footer"/>
    <w:basedOn w:val="Normal"/>
    <w:link w:val="FooterChar"/>
    <w:uiPriority w:val="99"/>
    <w:unhideWhenUsed/>
    <w:rsid w:val="008673F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3FF"/>
  </w:style>
  <w:style w:type="paragraph" w:styleId="Bibliography">
    <w:name w:val="Bibliography"/>
    <w:basedOn w:val="Normal"/>
    <w:next w:val="Normal"/>
    <w:uiPriority w:val="37"/>
    <w:unhideWhenUsed/>
    <w:rsid w:val="001A52C7"/>
    <w:pPr>
      <w:tabs>
        <w:tab w:val="left" w:pos="264"/>
      </w:tabs>
      <w:spacing w:after="240" w:line="240" w:lineRule="auto"/>
      <w:ind w:left="264" w:hanging="264"/>
    </w:pPr>
  </w:style>
  <w:style w:type="character" w:styleId="EndnoteReference">
    <w:name w:val="endnote reference"/>
    <w:basedOn w:val="DefaultParagraphFont"/>
    <w:uiPriority w:val="99"/>
    <w:semiHidden/>
    <w:unhideWhenUsed/>
    <w:rsid w:val="004D55BE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4D55B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010</Words>
  <Characters>5759</Characters>
  <Application>Microsoft Office Word</Application>
  <DocSecurity>0</DocSecurity>
  <Lines>47</Lines>
  <Paragraphs>13</Paragraphs>
  <ScaleCrop>false</ScaleCrop>
  <Company/>
  <LinksUpToDate>false</LinksUpToDate>
  <CharactersWithSpaces>6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gust, Ella</dc:creator>
  <cp:lastModifiedBy>August, Ella</cp:lastModifiedBy>
  <cp:revision>11</cp:revision>
  <dcterms:created xsi:type="dcterms:W3CDTF">2024-12-23T21:00:00Z</dcterms:created>
  <dcterms:modified xsi:type="dcterms:W3CDTF">2025-06-11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5"&gt;&lt;session id="15GHa28b"/&gt;&lt;style id="http://www.zotero.org/styles/american-medical-association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